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  <w:del w:id="6" w:author="Victor Sourjik" w:date="2009-04-20T15:14:00Z"/>
        </w:rPr>
      </w:pPr>
      <w:del w:id="0" w:author="Victor Sourjik" w:date="2009-04-20T15:30:00Z">
        <w:r>
          <w:rPr>
            <w:rFonts w:eastAsia="Times" w:cs="Times"/>
            <w:b/>
            <w:bCs/>
            <w:lang w:val="en-US" w:eastAsia="ar-SA" w:bidi="ar-SA"/>
          </w:rPr>
          <w:delText xml:space="preserve">Supplementary </w:delText>
        </w:r>
      </w:del>
      <w:del w:id="1" w:author="Victor Sourjik" w:date="2009-04-21T23:10:00Z">
        <w:r>
          <w:rPr>
            <w:rFonts w:eastAsia="Times" w:cs="Times"/>
            <w:b/>
            <w:bCs/>
            <w:lang w:val="en-US" w:eastAsia="ar-SA" w:bidi="ar-SA"/>
          </w:rPr>
          <w:delText xml:space="preserve">Table </w:delText>
        </w:r>
      </w:del>
      <w:del w:id="2" w:author="Victor Sourjik" w:date="2009-04-20T15:15:00Z">
        <w:r>
          <w:rPr>
            <w:rFonts w:eastAsia="Times" w:cs="Times"/>
            <w:b/>
            <w:bCs/>
            <w:lang w:val="en-US" w:eastAsia="ar-SA" w:bidi="ar-SA"/>
          </w:rPr>
          <w:delText>S1</w:delText>
        </w:r>
      </w:del>
      <w:del w:id="3" w:author="Victor Sourjik" w:date="2009-04-21T23:10:00Z">
        <w:r>
          <w:rPr>
            <w:rFonts w:eastAsia="Times" w:cs="Times"/>
            <w:b/>
            <w:bCs/>
            <w:lang w:val="en-US" w:eastAsia="ar-SA" w:bidi="ar-SA"/>
          </w:rPr>
          <w:delText xml:space="preserve">. List of </w:delText>
        </w:r>
      </w:del>
      <w:del w:id="4" w:author="Victor Sourjik" w:date="2009-04-21T23:10:00Z">
        <w:r>
          <w:rPr>
            <w:rFonts w:eastAsia="Times" w:cs="Times"/>
            <w:b/>
            <w:bCs/>
            <w:shd w:fill="FFFF00" w:val="clear"/>
            <w:lang w:val="en-US" w:eastAsia="ar-SA" w:bidi="ar-SA"/>
          </w:rPr>
          <w:delText xml:space="preserve">the most frequent </w:delText>
        </w:r>
      </w:del>
      <w:del w:id="5" w:author="Victor Sourjik" w:date="2009-04-21T23:10:00Z">
        <w:r>
          <w:rPr>
            <w:rFonts w:eastAsia="Times" w:cs="Times"/>
            <w:b/>
            <w:bCs/>
            <w:lang w:val="en-US" w:eastAsia="ar-SA" w:bidi="ar-SA"/>
          </w:rPr>
          <w:delText>synonyms in the annotation that were used for chemotaxis gene identification. Variability in upper and lower case is omitted.</w:delText>
        </w:r>
      </w:del>
    </w:p>
    <w:p>
      <w:pPr>
        <w:pStyle w:val="Normal"/>
        <w:spacing w:lineRule="auto" w:line="480"/>
        <w:jc w:val="both"/>
        <w:rPr>
          <w:b/>
          <w:b/>
          <w:i/>
          <w:i/>
          <w:color w:val="000000"/>
          <w:sz w:val="24"/>
          <w:szCs w:val="20"/>
          <w:lang w:val="en-US"/>
        </w:rPr>
      </w:pPr>
      <w:ins w:id="7" w:author="unknown" w:date="2009-04-17T19:34:00Z">
        <w:del w:id="8" w:author="Victor Sourjik" w:date="2009-04-20T15:14:00Z">
          <w:r>
            <w:rPr>
              <w:b/>
              <w:i/>
              <w:color w:val="000000"/>
              <w:sz w:val="24"/>
              <w:szCs w:val="20"/>
              <w:lang w:val="en-US"/>
            </w:rPr>
            <w:delText>Terms used for identification of chemotaxis genes. T</w:delText>
          </w:r>
        </w:del>
      </w:ins>
      <w:ins w:id="9" w:author="unknown" w:date="2009-04-17T19:34:00Z">
        <w:del w:id="10" w:author="Victor Sourjik" w:date="2009-04-20T15:16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o be </w:delText>
          </w:r>
        </w:del>
      </w:ins>
      <w:ins w:id="11" w:author="unknown" w:date="2009-04-17T19:34:00Z">
        <w:del w:id="12" w:author="Victor Sourjik" w:date="2009-04-21T23:10:00Z">
          <w:r>
            <w:rPr>
              <w:b/>
              <w:i/>
              <w:color w:val="000000"/>
              <w:sz w:val="24"/>
              <w:szCs w:val="20"/>
              <w:lang w:val="en-US"/>
            </w:rPr>
            <w:delText>recogni</w:delText>
          </w:r>
        </w:del>
      </w:ins>
      <w:ins w:id="13" w:author="unknown" w:date="2009-04-17T19:34:00Z">
        <w:del w:id="14" w:author="Victor Sourjik" w:date="2009-04-20T15:16:00Z">
          <w:r>
            <w:rPr>
              <w:b/>
              <w:i/>
              <w:color w:val="000000"/>
              <w:sz w:val="24"/>
              <w:szCs w:val="20"/>
              <w:lang w:val="en-US"/>
            </w:rPr>
            <w:delText>zed as a certain chemotaxis gene,</w:delText>
          </w:r>
        </w:del>
      </w:ins>
      <w:ins w:id="15" w:author="unknown" w:date="2009-04-17T19:34:00Z">
        <w:del w:id="16" w:author="Victor Sourjik" w:date="2009-04-20T15:18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 </w:delText>
          </w:r>
        </w:del>
      </w:ins>
      <w:ins w:id="17" w:author="unknown" w:date="2009-04-17T19:34:00Z">
        <w:del w:id="18" w:author="Victor Sourjik" w:date="2009-04-20T15:16:00Z">
          <w:r>
            <w:rPr>
              <w:b/>
              <w:i/>
              <w:color w:val="000000"/>
              <w:sz w:val="24"/>
              <w:szCs w:val="20"/>
              <w:lang w:val="en-US"/>
            </w:rPr>
            <w:delText>the</w:delText>
          </w:r>
        </w:del>
      </w:ins>
      <w:ins w:id="19" w:author="unknown" w:date="2009-04-17T19:34:00Z">
        <w:del w:id="20" w:author="Victor Sourjik" w:date="2009-04-21T23:10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 annotation </w:delText>
          </w:r>
        </w:del>
      </w:ins>
      <w:ins w:id="21" w:author="unknown" w:date="2009-04-17T19:34:00Z">
        <w:del w:id="22" w:author="Victor Sourjik" w:date="2009-04-20T15:17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should </w:delText>
          </w:r>
        </w:del>
      </w:ins>
      <w:ins w:id="23" w:author="unknown" w:date="2009-04-17T19:34:00Z">
        <w:del w:id="24" w:author="Victor Sourjik" w:date="2009-04-21T23:10:00Z">
          <w:r>
            <w:rPr>
              <w:b/>
              <w:i/>
              <w:color w:val="000000"/>
              <w:sz w:val="24"/>
              <w:szCs w:val="20"/>
              <w:lang w:val="en-US"/>
            </w:rPr>
            <w:delText>contai</w:delText>
          </w:r>
        </w:del>
      </w:ins>
      <w:ins w:id="25" w:author="unknown" w:date="2009-04-17T19:34:00Z">
        <w:del w:id="26" w:author="Victor Sourjik" w:date="2009-04-20T15:16:00Z">
          <w:r>
            <w:rPr>
              <w:b/>
              <w:i/>
              <w:color w:val="000000"/>
              <w:sz w:val="24"/>
              <w:szCs w:val="20"/>
              <w:lang w:val="en-US"/>
            </w:rPr>
            <w:delText>n</w:delText>
          </w:r>
        </w:del>
      </w:ins>
      <w:ins w:id="27" w:author="unknown" w:date="2009-04-17T19:36:00Z">
        <w:del w:id="28" w:author="Victor Sourjik" w:date="2009-04-20T15:16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 </w:delText>
          </w:r>
        </w:del>
      </w:ins>
      <w:ins w:id="29" w:author="unknown" w:date="2009-04-17T19:36:00Z">
        <w:del w:id="30" w:author="Victor Sourjik" w:date="2009-04-21T23:10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„positive“ </w:delText>
          </w:r>
        </w:del>
      </w:ins>
      <w:ins w:id="31" w:author="unknown" w:date="2009-04-17T19:36:00Z">
        <w:del w:id="32" w:author="Victor Sourjik" w:date="2009-04-20T15:17:00Z">
          <w:r>
            <w:rPr>
              <w:b/>
              <w:i/>
              <w:color w:val="000000"/>
              <w:sz w:val="24"/>
              <w:szCs w:val="20"/>
              <w:lang w:val="en-US"/>
            </w:rPr>
            <w:delText>terms (patterns)</w:delText>
          </w:r>
        </w:del>
      </w:ins>
      <w:ins w:id="33" w:author="unknown" w:date="2009-04-17T19:36:00Z">
        <w:del w:id="34" w:author="Victor Sourjik" w:date="2009-04-20T15:19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, </w:delText>
          </w:r>
        </w:del>
      </w:ins>
      <w:ins w:id="35" w:author="unknown" w:date="2009-04-17T19:36:00Z">
        <w:del w:id="36" w:author="Victor Sourjik" w:date="2009-04-21T23:10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and </w:delText>
          </w:r>
        </w:del>
      </w:ins>
      <w:ins w:id="37" w:author="unknown" w:date="2009-04-17T19:36:00Z">
        <w:del w:id="38" w:author="Victor Sourjik" w:date="2009-04-20T15:19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should </w:delText>
          </w:r>
        </w:del>
      </w:ins>
      <w:ins w:id="39" w:author="unknown" w:date="2009-04-17T19:36:00Z">
        <w:del w:id="40" w:author="Victor Sourjik" w:date="2009-04-21T23:10:00Z">
          <w:r>
            <w:rPr>
              <w:b/>
              <w:i/>
              <w:color w:val="000000"/>
              <w:sz w:val="24"/>
              <w:szCs w:val="20"/>
              <w:lang w:val="en-US"/>
            </w:rPr>
            <w:delText>no</w:delText>
          </w:r>
        </w:del>
      </w:ins>
      <w:ins w:id="41" w:author="unknown" w:date="2009-04-17T19:36:00Z">
        <w:del w:id="42" w:author="Victor Sourjik" w:date="2009-04-20T15:19:00Z">
          <w:r>
            <w:rPr>
              <w:b/>
              <w:i/>
              <w:color w:val="000000"/>
              <w:sz w:val="24"/>
              <w:szCs w:val="20"/>
              <w:lang w:val="en-US"/>
            </w:rPr>
            <w:delText>t</w:delText>
          </w:r>
        </w:del>
      </w:ins>
      <w:ins w:id="43" w:author="unknown" w:date="2009-04-17T19:36:00Z">
        <w:del w:id="44" w:author="Victor Sourjik" w:date="2009-04-21T23:10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 </w:delText>
          </w:r>
        </w:del>
      </w:ins>
      <w:ins w:id="45" w:author="unknown" w:date="2009-04-17T19:36:00Z">
        <w:del w:id="46" w:author="Victor Sourjik" w:date="2009-04-20T15:19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contain </w:delText>
          </w:r>
        </w:del>
      </w:ins>
      <w:ins w:id="47" w:author="unknown" w:date="2009-04-17T19:36:00Z">
        <w:del w:id="48" w:author="Victor Sourjik" w:date="2009-04-21T23:10:00Z">
          <w:r>
            <w:rPr>
              <w:b/>
              <w:i/>
              <w:color w:val="000000"/>
              <w:sz w:val="24"/>
              <w:szCs w:val="20"/>
              <w:lang w:val="en-US"/>
            </w:rPr>
            <w:delText xml:space="preserve">„negative“ </w:delText>
          </w:r>
        </w:del>
      </w:ins>
      <w:ins w:id="49" w:author="unknown" w:date="2009-04-17T19:36:00Z">
        <w:del w:id="50" w:author="Victor Sourjik" w:date="2009-04-20T15:19:00Z">
          <w:r>
            <w:rPr>
              <w:b/>
              <w:i/>
              <w:color w:val="000000"/>
              <w:sz w:val="24"/>
              <w:szCs w:val="20"/>
              <w:lang w:val="en-US"/>
            </w:rPr>
            <w:delText>patterns</w:delText>
          </w:r>
        </w:del>
      </w:ins>
      <w:del w:id="51" w:author="Victor Sourjik" w:date="2009-04-20T15:27:00Z">
        <w:r>
          <w:rPr>
            <w:b/>
            <w:i/>
            <w:color w:val="000000"/>
            <w:sz w:val="24"/>
            <w:szCs w:val="20"/>
            <w:lang w:val="en-US"/>
          </w:rPr>
          <w:delText>, which indicate that gene function is ambiguous or related to another chemotaxis gene.</w:delText>
        </w:r>
      </w:del>
    </w:p>
    <w:tbl>
      <w:tblPr>
        <w:tblW w:w="8886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6"/>
      </w:tblGrid>
      <w:tr>
        <w:trPr/>
        <w:tc>
          <w:tcPr>
            <w:tcW w:w="8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b/>
                <w:b/>
                <w:i/>
                <w:i/>
                <w:sz w:val="24"/>
                <w:szCs w:val="20"/>
              </w:rPr>
            </w:pPr>
            <w:del w:id="52" w:author="Victor Sourjik" w:date="2009-04-21T23:10:00Z">
              <w:r>
                <w:rPr>
                  <w:rFonts w:cs="Times New Roman" w:ascii="Times New Roman" w:hAnsi="Times New Roman"/>
                  <w:b/>
                  <w:i/>
                  <w:sz w:val="24"/>
                  <w:szCs w:val="20"/>
                </w:rPr>
                <w:delText>cheA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53" w:author="unknown" w:date="2009-04-17T19:38:00Z">
              <w:del w:id="54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Positive </w:delText>
                </w:r>
              </w:del>
            </w:ins>
            <w:ins w:id="55" w:author="unknown" w:date="2009-04-17T19:38:00Z">
              <w:del w:id="56" w:author="Victor Sourjik" w:date="2009-04-20T15:21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s</w:delText>
                </w:r>
              </w:del>
            </w:ins>
            <w:ins w:id="57" w:author="unknown" w:date="2009-04-17T19:38:00Z">
              <w:del w:id="58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: cheA; chemotaxis histidine kinase </w:delText>
                </w:r>
              </w:del>
            </w:ins>
            <w:del w:id="59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CheA-like histidine kinase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60" w:author="unknown" w:date="2009-04-17T19:39:00Z">
              <w:del w:id="61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Negative patterns: methyltransferase; methylase; methylation; methylates; methylesterase; demethylation; modulation; pili</w:delText>
                </w:r>
              </w:del>
            </w:ins>
            <w:del w:id="62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CheA like protein</w:delText>
              </w:r>
            </w:del>
            <w:del w:id="63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;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del w:id="64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Chemotaxis protein histidine kinase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65" w:author="unknown" w:date="2009-04-19T20:17:00Z">
              <w:del w:id="66" w:author="Victor Sourjik" w:date="2009-04-20T15:24:00Z">
                <w:r>
                  <w:rPr>
                    <w:rFonts w:cs="Times New Roman" w:ascii="Times New Roman" w:hAnsi="Times New Roman"/>
                    <w:b/>
                    <w:bCs/>
                    <w:sz w:val="24"/>
                    <w:szCs w:val="20"/>
                  </w:rPr>
                  <w:delText>cheW</w:delText>
                </w:r>
              </w:del>
            </w:ins>
            <w:del w:id="67" w:author="Victor Sourjik" w:date="2009-04-20T15:24:00Z">
              <w:r>
                <w:rPr>
                  <w:rFonts w:cs="Times New Roman" w:ascii="Times New Roman" w:hAnsi="Times New Roman"/>
                  <w:b/>
                  <w:bCs/>
                  <w:sz w:val="24"/>
                  <w:szCs w:val="20"/>
                  <w:vertAlign w:val="superscript"/>
                </w:rPr>
                <w:delText>a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68" w:author="unknown" w:date="2009-04-19T20:18:00Z">
              <w:del w:id="69" w:author="Victor Sourjik" w:date="2009-04-20T15:24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Positive </w:delText>
                </w:r>
              </w:del>
            </w:ins>
            <w:ins w:id="70" w:author="unknown" w:date="2009-04-19T20:18:00Z">
              <w:del w:id="71" w:author="Victor Sourjik" w:date="2009-04-20T15:21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s</w:delText>
                </w:r>
              </w:del>
            </w:ins>
            <w:del w:id="72" w:author="Victor Sourjik" w:date="2009-04-20T15:24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: cheW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73" w:author="unknown" w:date="2009-04-19T20:18:00Z">
              <w:del w:id="74" w:author="Victor Sourjik" w:date="2009-04-20T15:24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Negative </w:delText>
                </w:r>
              </w:del>
            </w:ins>
            <w:ins w:id="75" w:author="unknown" w:date="2009-04-19T20:18:00Z">
              <w:del w:id="76" w:author="Victor Sourjik" w:date="2009-04-20T15:21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s</w:delText>
                </w:r>
              </w:del>
            </w:ins>
            <w:del w:id="77" w:author="Victor Sourjik" w:date="2009-04-20T15:24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: histidine kinase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0"/>
              </w:rPr>
            </w:pPr>
            <w:del w:id="78" w:author="Victor Sourjik" w:date="2009-04-20T15:25:00Z">
              <w:r>
                <w:rPr>
                  <w:rFonts w:cs="Times New Roman" w:ascii="Times New Roman" w:hAnsi="Times New Roman"/>
                  <w:b/>
                  <w:i/>
                  <w:sz w:val="24"/>
                  <w:szCs w:val="20"/>
                </w:rPr>
                <w:delText>cheB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79" w:author="unknown" w:date="2009-04-17T19:41:00Z">
              <w:del w:id="80" w:author="Victor Sourjik" w:date="2009-04-20T15:24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Positive </w:delText>
                </w:r>
              </w:del>
            </w:ins>
            <w:ins w:id="81" w:author="unknown" w:date="2009-04-17T19:41:00Z">
              <w:del w:id="82" w:author="Victor Sourjik" w:date="2009-04-20T15:21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s</w:delText>
                </w:r>
              </w:del>
            </w:ins>
            <w:ins w:id="83" w:author="unknown" w:date="2009-04-17T19:41:00Z">
              <w:del w:id="84" w:author="Victor Sourjik" w:date="2009-04-20T15:24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: cheB; regulates chemotaxis by demethylation; chemotaxis(-specific) methylesterase;   </w:delText>
                </w:r>
              </w:del>
            </w:ins>
            <w:del w:id="85" w:author="Victor Sourjik" w:date="2009-04-20T15:24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 xml:space="preserve">CheB methylesterase 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86" w:author="unknown" w:date="2009-04-17T19:45:00Z">
              <w:del w:id="87" w:author="Victor Sourjik" w:date="2009-04-20T15:24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Negative </w:delText>
                </w:r>
              </w:del>
            </w:ins>
            <w:ins w:id="88" w:author="unknown" w:date="2009-04-17T19:45:00Z">
              <w:del w:id="89" w:author="Victor Sourjik" w:date="2009-04-20T15:21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s</w:delText>
                </w:r>
              </w:del>
            </w:ins>
            <w:ins w:id="90" w:author="unknown" w:date="2009-04-17T19:45:00Z">
              <w:del w:id="91" w:author="Victor Sourjik" w:date="2009-04-20T15:24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: cheR; methyltransferase; methylates; methylase; histidine kinase </w:delText>
                </w:r>
              </w:del>
            </w:ins>
            <w:del w:id="92" w:author="Victor Sourjik" w:date="2009-04-20T15:24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chemotaxis-specific methylesterase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0"/>
              </w:rPr>
            </w:pPr>
            <w:del w:id="93" w:author="Victor Sourjik" w:date="2009-04-21T23:10:00Z">
              <w:r>
                <w:rPr>
                  <w:rFonts w:cs="Times New Roman" w:ascii="Times New Roman" w:hAnsi="Times New Roman"/>
                  <w:b/>
                  <w:i/>
                  <w:sz w:val="24"/>
                  <w:szCs w:val="20"/>
                </w:rPr>
                <w:delText>cheR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94" w:author="unknown" w:date="2009-04-17T19:45:00Z">
              <w:del w:id="95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Positive </w:delText>
                </w:r>
              </w:del>
            </w:ins>
            <w:ins w:id="96" w:author="unknown" w:date="2009-04-17T19:45:00Z">
              <w:del w:id="97" w:author="Victor Sourjik" w:date="2009-04-20T15:22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</w:delText>
                </w:r>
              </w:del>
            </w:ins>
            <w:ins w:id="98" w:author="unknown" w:date="2009-04-17T19:45:00Z">
              <w:del w:id="99" w:author="Victor Sourjik" w:date="2009-04-21T15:34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s</w:delText>
                </w:r>
              </w:del>
            </w:ins>
            <w:ins w:id="100" w:author="unknown" w:date="2009-04-17T19:45:00Z">
              <w:del w:id="101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: cheR; </w:delText>
                </w:r>
              </w:del>
            </w:ins>
            <w:del w:id="102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M</w:delText>
              </w:r>
            </w:del>
            <w:ins w:id="103" w:author="unknown" w:date="2009-04-17T19:45:00Z">
              <w:del w:id="104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m</w:delText>
                </w:r>
              </w:del>
            </w:ins>
            <w:del w:id="105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ethylase of chemotaxis methyl-accepting protein</w:delText>
              </w:r>
            </w:del>
            <w:ins w:id="106" w:author="unknown" w:date="2009-04-17T19:46:00Z">
              <w:del w:id="107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; chemotaxis (protein) methyltransferase/methylase;</w:delText>
                </w:r>
              </w:del>
            </w:ins>
            <w:del w:id="108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 xml:space="preserve"> MCP methyltransferase(,) CheR-type;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109" w:author="unknown" w:date="2009-04-17T19:49:00Z">
              <w:del w:id="110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Negative </w:delText>
                </w:r>
              </w:del>
            </w:ins>
            <w:ins w:id="111" w:author="unknown" w:date="2009-04-17T19:49:00Z">
              <w:del w:id="112" w:author="Victor Sourjik" w:date="2009-04-20T15:22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s</w:delText>
                </w:r>
              </w:del>
            </w:ins>
            <w:ins w:id="113" w:author="unknown" w:date="2009-04-17T19:49:00Z">
              <w:del w:id="114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: cheB; methylesterase; demethylation; pili; inhibition; CheV </w:delText>
                </w:r>
              </w:del>
            </w:ins>
            <w:del w:id="115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MCP methyltransferase, CheR-type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del w:id="116" w:author="Victor Sourjik" w:date="2009-04-20T15:25:00Z">
              <w:r>
                <w:rPr>
                  <w:rFonts w:cs="Times New Roman" w:ascii="Times New Roman" w:hAnsi="Times New Roman"/>
                  <w:b/>
                  <w:i/>
                  <w:sz w:val="24"/>
                  <w:szCs w:val="20"/>
                </w:rPr>
                <w:delText>cheY</w:delText>
              </w:r>
            </w:del>
            <w:del w:id="117" w:author="Victor Sourjik" w:date="2009-04-20T15:25:00Z">
              <w:r>
                <w:rPr>
                  <w:rFonts w:cs="Times New Roman" w:ascii="Times New Roman" w:hAnsi="Times New Roman"/>
                  <w:b/>
                  <w:i/>
                  <w:sz w:val="24"/>
                  <w:szCs w:val="20"/>
                  <w:vertAlign w:val="superscript"/>
                </w:rPr>
                <w:delText>a</w:delText>
              </w:r>
            </w:del>
            <w:del w:id="118" w:author="Victor Sourjik" w:date="2009-04-20T15:25:00Z">
              <w:r>
                <w:rPr>
                  <w:rFonts w:cs="Times New Roman" w:ascii="Times New Roman" w:hAnsi="Times New Roman"/>
                  <w:b/>
                  <w:bCs/>
                  <w:i/>
                  <w:sz w:val="24"/>
                  <w:szCs w:val="20"/>
                  <w:vertAlign w:val="superscript"/>
                </w:rPr>
                <w:delText>a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119" w:author="unknown" w:date="2009-04-17T19:50:00Z">
              <w:del w:id="120" w:author="Victor Sourjik" w:date="2009-04-20T15:25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Positive </w:delText>
                </w:r>
              </w:del>
            </w:ins>
            <w:ins w:id="121" w:author="unknown" w:date="2009-04-17T19:50:00Z">
              <w:del w:id="122" w:author="Victor Sourjik" w:date="2009-04-20T15:22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s</w:delText>
                </w:r>
              </w:del>
            </w:ins>
            <w:ins w:id="123" w:author="unknown" w:date="2009-04-17T19:50:00Z">
              <w:del w:id="124" w:author="Victor Sourjik" w:date="2009-04-20T15:25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: cheY; chemotaxis response regulator; </w:delText>
                </w:r>
              </w:del>
            </w:ins>
            <w:del w:id="125" w:author="Victor Sourjik" w:date="2009-04-20T15:25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Response regulator containing a CheY-like receiver domain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126" w:author="unknown" w:date="2009-04-17T19:51:00Z">
              <w:del w:id="127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Negative patterns: methyltransferase; methylase; methylesterase; dephosphorylation; cheW; acetylate; cyclase; LuxR; DNA-binding; DNA binding; GGDEF; ANTAR; phosphohydrolase; phosphatase; transcription; transposase; </w:delText>
                </w:r>
              </w:del>
            </w:ins>
            <w:del w:id="128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CheY-like receiver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0"/>
              </w:rPr>
            </w:pPr>
            <w:del w:id="129" w:author="Victor Sourjik" w:date="2009-04-20T15:26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chemotaxis response regulator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0"/>
              </w:rPr>
            </w:pPr>
            <w:del w:id="130" w:author="Victor Sourjik" w:date="2009-04-21T23:10:00Z">
              <w:r>
                <w:rPr>
                  <w:rFonts w:cs="Times New Roman" w:ascii="Times New Roman" w:hAnsi="Times New Roman"/>
                  <w:b/>
                  <w:i/>
                  <w:sz w:val="24"/>
                  <w:szCs w:val="20"/>
                </w:rPr>
                <w:delText>mcp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ins w:id="131" w:author="unknown" w:date="2009-04-17T19:52:00Z">
              <w:del w:id="132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Positive </w:delText>
                </w:r>
              </w:del>
            </w:ins>
            <w:ins w:id="133" w:author="unknown" w:date="2009-04-17T19:52:00Z">
              <w:del w:id="134" w:author="Victor Sourjik" w:date="2009-04-20T15:23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s</w:delText>
                </w:r>
              </w:del>
            </w:ins>
            <w:ins w:id="135" w:author="unknown" w:date="2009-04-17T19:52:00Z">
              <w:del w:id="136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: mcp; chemotaxis sensory transducer; methyl-accepting chemotaxis; </w:delText>
                </w:r>
              </w:del>
            </w:ins>
            <w:del w:id="137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methyl-accepting chemotaxis protein</w:delText>
              </w:r>
            </w:del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ins w:id="138" w:author="unknown" w:date="2009-04-17T19:53:00Z">
              <w:del w:id="139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Negative </w:delText>
                </w:r>
              </w:del>
            </w:ins>
            <w:ins w:id="140" w:author="unknown" w:date="2009-04-17T19:53:00Z">
              <w:del w:id="141" w:author="Victor Sourjik" w:date="2009-04-20T15:23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pattern</w:delText>
                </w:r>
              </w:del>
            </w:ins>
            <w:ins w:id="142" w:author="unknown" w:date="2009-04-17T19:53:00Z">
              <w:del w:id="143" w:author="Victor Sourjik" w:date="2009-04-21T15:35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>s</w:delText>
                </w:r>
              </w:del>
            </w:ins>
            <w:ins w:id="144" w:author="unknown" w:date="2009-04-17T19:53:00Z">
              <w:del w:id="145" w:author="Victor Sourjik" w:date="2009-04-21T23:10:00Z">
                <w:r>
                  <w:rPr>
                    <w:rFonts w:cs="Times New Roman" w:ascii="Times New Roman" w:hAnsi="Times New Roman"/>
                    <w:sz w:val="24"/>
                    <w:szCs w:val="20"/>
                  </w:rPr>
                  <w:delText xml:space="preserve">: methyltransferase; methylase; methylation; methylates; methylesterase; demethylation; histidine kinase; </w:delText>
                </w:r>
              </w:del>
            </w:ins>
            <w:del w:id="146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methyl-accepting chemotaxis receptor</w:delText>
              </w:r>
            </w:del>
            <w:del w:id="147" w:author="Victor Sourjik" w:date="2009-04-21T23:10:00Z">
              <w:r>
                <w:rPr>
                  <w:rFonts w:cs="Times New Roman" w:ascii="Times New Roman" w:hAnsi="Times New Roman"/>
                  <w:sz w:val="24"/>
                  <w:szCs w:val="20"/>
                </w:rPr>
                <w:delText>catalyzes;</w:delText>
              </w:r>
            </w:del>
          </w:p>
        </w:tc>
      </w:tr>
    </w:tbl>
    <w:p>
      <w:pPr>
        <w:pStyle w:val="WWDefault"/>
        <w:bidi w:val="0"/>
        <w:jc w:val="left"/>
        <w:rPr>
          <w:rFonts w:ascii="Times New Roman" w:hAnsi="Times New Roman" w:cs="Times New Roman"/>
          <w:del w:id="149" w:author="Victor Sourjik" w:date="2009-04-21T23:10:00Z"/>
        </w:rPr>
      </w:pPr>
      <w:del w:id="148" w:author="Victor Sourjik" w:date="2009-04-21T23:10:00Z">
        <w:r>
          <w:rPr>
            <w:rFonts w:cs="Times New Roman" w:ascii="Times New Roman" w:hAnsi="Times New Roman"/>
          </w:rPr>
        </w:r>
      </w:del>
    </w:p>
    <w:p>
      <w:pPr>
        <w:pStyle w:val="WWDefault"/>
        <w:bidi w:val="0"/>
        <w:jc w:val="both"/>
        <w:rPr>
          <w:rFonts w:ascii="Times New Roman" w:hAnsi="Times New Roman" w:cs="Times New Roman"/>
          <w:sz w:val="24"/>
          <w:szCs w:val="20"/>
          <w:vertAlign w:val="superscript"/>
          <w:del w:id="151" w:author="Victor Sourjik" w:date="2009-04-20T15:26:00Z"/>
        </w:rPr>
      </w:pPr>
      <w:del w:id="150" w:author="Victor Sourjik" w:date="2009-04-20T15:26:00Z">
        <w:r>
          <w:rPr>
            <w:rFonts w:cs="Times New Roman" w:ascii="Times New Roman" w:hAnsi="Times New Roman"/>
            <w:sz w:val="24"/>
            <w:szCs w:val="20"/>
            <w:vertAlign w:val="superscript"/>
          </w:rPr>
          <w:delText>Other chemotaxis genes had trivial positive patterns (cheZ for cheZ, etc.)</w:delText>
        </w:r>
      </w:del>
    </w:p>
    <w:p>
      <w:pPr>
        <w:pStyle w:val="WWDefault"/>
        <w:bidi w:val="0"/>
        <w:jc w:val="both"/>
        <w:rPr>
          <w:rFonts w:ascii="Times New Roman" w:hAnsi="Times New Roman" w:cs="Times New Roman"/>
          <w:sz w:val="24"/>
          <w:szCs w:val="20"/>
          <w:vertAlign w:val="superscript"/>
          <w:del w:id="153" w:author="Victor Sourjik" w:date="2009-04-21T23:10:00Z"/>
        </w:rPr>
      </w:pPr>
      <w:del w:id="152" w:author="Victor Sourjik" w:date="2009-04-21T23:10:00Z">
        <w:r>
          <w:rPr>
            <w:rFonts w:cs="Times New Roman" w:ascii="Times New Roman" w:hAnsi="Times New Roman"/>
            <w:sz w:val="24"/>
            <w:szCs w:val="20"/>
            <w:vertAlign w:val="superscript"/>
          </w:rPr>
        </w:r>
      </w:del>
    </w:p>
    <w:p>
      <w:pPr>
        <w:pStyle w:val="WWDefault"/>
        <w:widowControl w:val="false"/>
        <w:suppressAutoHyphens w:val="true"/>
        <w:autoSpaceDE w:val="false"/>
        <w:bidi w:val="0"/>
        <w:jc w:val="left"/>
        <w:rPr>
          <w:rFonts w:ascii="Times New Roman" w:hAnsi="Times New Roman" w:cs="Times New Roman"/>
          <w:sz w:val="24"/>
          <w:szCs w:val="20"/>
          <w:del w:id="186" w:author="Victor Sourjik" w:date="2009-04-20T15:28:00Z"/>
        </w:rPr>
      </w:pPr>
      <w:del w:id="154" w:author="Victor Sourjik" w:date="2009-04-21T23:10:00Z">
        <w:r>
          <w:rPr>
            <w:rFonts w:cs="Times New Roman" w:ascii="Times New Roman" w:hAnsi="Times New Roman"/>
            <w:sz w:val="24"/>
            <w:szCs w:val="20"/>
            <w:vertAlign w:val="superscript"/>
          </w:rPr>
          <w:delText>a</w:delText>
        </w:r>
      </w:del>
      <w:ins w:id="155" w:author="unknown" w:date="2009-04-19T20:19:00Z">
        <w:del w:id="156" w:author="Victor Sourjik" w:date="2009-04-20T15:27:00Z">
          <w:r>
            <w:rPr>
              <w:rFonts w:cs="Times New Roman" w:ascii="Times New Roman" w:hAnsi="Times New Roman"/>
              <w:b/>
              <w:bCs/>
              <w:sz w:val="24"/>
              <w:szCs w:val="20"/>
              <w:vertAlign w:val="superscript"/>
            </w:rPr>
            <w:delText xml:space="preserve">a </w:delText>
          </w:r>
        </w:del>
      </w:ins>
      <w:del w:id="157" w:author="Victor Sourjik" w:date="2009-04-21T23:10:00Z">
        <w:r>
          <w:rPr>
            <w:rFonts w:cs="Times New Roman" w:ascii="Times New Roman" w:hAnsi="Times New Roman"/>
            <w:sz w:val="24"/>
            <w:szCs w:val="20"/>
          </w:rPr>
          <w:delText xml:space="preserve">The number of </w:delText>
        </w:r>
      </w:del>
      <w:ins w:id="158" w:author="unknown" w:date="2009-04-19T20:17:00Z">
        <w:del w:id="159" w:author="Victor Sourjik" w:date="2009-04-21T23:10:00Z">
          <w:r>
            <w:rPr>
              <w:rFonts w:cs="Times New Roman" w:ascii="Times New Roman" w:hAnsi="Times New Roman"/>
              <w:i/>
              <w:sz w:val="24"/>
              <w:szCs w:val="20"/>
            </w:rPr>
            <w:delText>cheY</w:delText>
          </w:r>
        </w:del>
      </w:ins>
      <w:ins w:id="160" w:author="unknown" w:date="2009-04-19T20:17:00Z">
        <w:del w:id="161" w:author="Victor Sourjik" w:date="2009-04-21T23:10:00Z">
          <w:r>
            <w:rPr>
              <w:rFonts w:cs="Times New Roman" w:ascii="Times New Roman" w:hAnsi="Times New Roman"/>
              <w:sz w:val="24"/>
              <w:szCs w:val="20"/>
            </w:rPr>
            <w:delText xml:space="preserve"> and </w:delText>
          </w:r>
        </w:del>
      </w:ins>
      <w:ins w:id="162" w:author="unknown" w:date="2009-04-17T20:39:00Z">
        <w:del w:id="163" w:author="Victor Sourjik" w:date="2009-04-21T23:10:00Z">
          <w:r>
            <w:rPr>
              <w:rFonts w:cs="Times New Roman" w:ascii="Times New Roman" w:hAnsi="Times New Roman"/>
              <w:i/>
              <w:sz w:val="24"/>
              <w:szCs w:val="20"/>
            </w:rPr>
            <w:delText>c</w:delText>
          </w:r>
        </w:del>
      </w:ins>
      <w:ins w:id="164" w:author="unknown" w:date="2009-04-17T20:37:00Z">
        <w:del w:id="165" w:author="Victor Sourjik" w:date="2009-04-21T23:10:00Z">
          <w:r>
            <w:rPr>
              <w:rFonts w:cs="Times New Roman" w:ascii="Times New Roman" w:hAnsi="Times New Roman"/>
              <w:i/>
              <w:sz w:val="24"/>
              <w:szCs w:val="20"/>
            </w:rPr>
            <w:delText>heW</w:delText>
          </w:r>
        </w:del>
      </w:ins>
      <w:ins w:id="166" w:author="unknown" w:date="2009-04-17T20:37:00Z">
        <w:del w:id="167" w:author="Victor Sourjik" w:date="2009-04-21T23:10:00Z">
          <w:r>
            <w:rPr>
              <w:rFonts w:cs="Times New Roman" w:ascii="Times New Roman" w:hAnsi="Times New Roman"/>
              <w:sz w:val="24"/>
              <w:szCs w:val="20"/>
            </w:rPr>
            <w:delText xml:space="preserve"> </w:delText>
          </w:r>
        </w:del>
      </w:ins>
      <w:del w:id="168" w:author="Victor Sourjik" w:date="2009-04-21T23:10:00Z">
        <w:r>
          <w:rPr>
            <w:rFonts w:cs="Times New Roman" w:ascii="Times New Roman" w:hAnsi="Times New Roman"/>
            <w:sz w:val="24"/>
            <w:szCs w:val="20"/>
          </w:rPr>
          <w:delText>these</w:delText>
        </w:r>
      </w:del>
      <w:del w:id="169" w:author="Victor Sourjik" w:date="2009-04-21T23:10:00Z">
        <w:r>
          <w:rPr>
            <w:rFonts w:cs="Times New Roman" w:ascii="Times New Roman" w:hAnsi="Times New Roman"/>
            <w:i/>
            <w:sz w:val="24"/>
            <w:szCs w:val="20"/>
          </w:rPr>
          <w:delText xml:space="preserve"> </w:delText>
        </w:r>
      </w:del>
      <w:del w:id="170" w:author="Victor Sourjik" w:date="2009-04-21T23:10:00Z">
        <w:r>
          <w:rPr>
            <w:rFonts w:cs="Times New Roman" w:ascii="Times New Roman" w:hAnsi="Times New Roman"/>
            <w:sz w:val="24"/>
            <w:szCs w:val="20"/>
          </w:rPr>
          <w:delText>gens</w:delText>
        </w:r>
      </w:del>
      <w:ins w:id="171" w:author="unknown" w:date="2009-04-17T20:37:00Z">
        <w:del w:id="172" w:author="Victor Sourjik" w:date="2009-04-21T23:10:00Z">
          <w:r>
            <w:rPr>
              <w:rFonts w:cs="Times New Roman" w:ascii="Times New Roman" w:hAnsi="Times New Roman"/>
              <w:sz w:val="24"/>
              <w:szCs w:val="20"/>
            </w:rPr>
            <w:delText xml:space="preserve"> genes</w:delText>
          </w:r>
        </w:del>
      </w:ins>
      <w:del w:id="173" w:author="Victor Sourjik" w:date="2009-04-21T23:10:00Z">
        <w:r>
          <w:rPr>
            <w:rFonts w:cs="Times New Roman" w:ascii="Times New Roman" w:hAnsi="Times New Roman"/>
            <w:sz w:val="24"/>
            <w:szCs w:val="20"/>
          </w:rPr>
          <w:delText xml:space="preserve"> in our analysis is probably overestimated, because </w:delText>
        </w:r>
      </w:del>
      <w:ins w:id="174" w:author="unknown" w:date="2009-04-17T20:39:00Z">
        <w:del w:id="175" w:author="Victor Sourjik" w:date="2009-04-21T23:10:00Z">
          <w:r>
            <w:rPr>
              <w:rFonts w:cs="Times New Roman" w:ascii="Times New Roman" w:hAnsi="Times New Roman"/>
              <w:sz w:val="24"/>
              <w:szCs w:val="20"/>
            </w:rPr>
            <w:delText xml:space="preserve">many </w:delText>
          </w:r>
        </w:del>
      </w:ins>
      <w:del w:id="176" w:author="Victor Sourjik" w:date="2009-04-21T23:10:00Z">
        <w:r>
          <w:rPr>
            <w:rFonts w:cs="Times New Roman" w:ascii="Times New Roman" w:hAnsi="Times New Roman"/>
            <w:sz w:val="24"/>
            <w:szCs w:val="20"/>
          </w:rPr>
          <w:delText>other proteins share homologous</w:delText>
        </w:r>
      </w:del>
      <w:ins w:id="177" w:author="unknown" w:date="2009-04-17T20:39:00Z">
        <w:del w:id="178" w:author="Victor Sourjik" w:date="2009-04-21T23:10:00Z">
          <w:r>
            <w:rPr>
              <w:rFonts w:cs="Times New Roman" w:ascii="Times New Roman" w:hAnsi="Times New Roman"/>
              <w:sz w:val="24"/>
              <w:szCs w:val="20"/>
            </w:rPr>
            <w:delText xml:space="preserve"> </w:delText>
          </w:r>
        </w:del>
      </w:ins>
      <w:del w:id="179" w:author="Victor Sourjik" w:date="2009-04-21T23:10:00Z">
        <w:r>
          <w:rPr>
            <w:rFonts w:cs="Times New Roman" w:ascii="Times New Roman" w:hAnsi="Times New Roman"/>
            <w:sz w:val="24"/>
            <w:szCs w:val="20"/>
          </w:rPr>
          <w:delText xml:space="preserve"> domains that are similarly annotated</w:delText>
        </w:r>
      </w:del>
      <w:ins w:id="180" w:author="unknown" w:date="2009-04-17T20:38:00Z">
        <w:del w:id="181" w:author="Victor Sourjik" w:date="2009-04-20T15:26:00Z">
          <w:r>
            <w:rPr>
              <w:rFonts w:cs="Times New Roman" w:ascii="Times New Roman" w:hAnsi="Times New Roman"/>
              <w:sz w:val="24"/>
              <w:szCs w:val="20"/>
            </w:rPr>
            <w:delText>,</w:delText>
          </w:r>
        </w:del>
      </w:ins>
      <w:ins w:id="182" w:author="unknown" w:date="2009-04-17T20:38:00Z">
        <w:del w:id="183" w:author="Victor Sourjik" w:date="2009-04-21T23:10:00Z">
          <w:r>
            <w:rPr>
              <w:rFonts w:cs="Times New Roman" w:ascii="Times New Roman" w:hAnsi="Times New Roman"/>
              <w:sz w:val="24"/>
              <w:szCs w:val="20"/>
            </w:rPr>
            <w:delText xml:space="preserve"> and negative patterns are difficult to define</w:delText>
          </w:r>
        </w:del>
      </w:ins>
      <w:del w:id="184" w:author="Victor Sourjik" w:date="2009-04-21T23:10:00Z">
        <w:r>
          <w:rPr>
            <w:rFonts w:cs="Times New Roman" w:ascii="Times New Roman" w:hAnsi="Times New Roman"/>
            <w:sz w:val="24"/>
            <w:szCs w:val="20"/>
          </w:rPr>
          <w:delText xml:space="preserve">. </w:delText>
        </w:r>
      </w:del>
      <w:del w:id="185" w:author="Victor Sourjik" w:date="2009-04-20T15:28:00Z">
        <w:r>
          <w:rPr>
            <w:rFonts w:cs="Times New Roman" w:ascii="Times New Roman" w:hAnsi="Times New Roman"/>
            <w:sz w:val="24"/>
            <w:szCs w:val="20"/>
            <w:shd w:fill="008080" w:val="clear"/>
          </w:rPr>
          <w:delText>&lt;Nikita, is it OK?&gt;</w:delText>
        </w:r>
      </w:del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WWDefault"/>
        <w:widowControl w:val="false"/>
        <w:suppressAutoHyphens w:val="true"/>
        <w:autoSpaceDE w:val="false"/>
        <w:bidi w:val="0"/>
        <w:jc w:val="left"/>
        <w:rPr>
          <w:rFonts w:ascii="Times New Roman" w:hAnsi="Times New Roman" w:cs="Times New Roman"/>
          <w:sz w:val="24"/>
          <w:szCs w:val="20"/>
          <w:del w:id="188" w:author="Victor Sourjik" w:date="2009-04-21T23:07:00Z"/>
        </w:rPr>
      </w:pPr>
      <w:del w:id="187" w:author="Victor Sourjik" w:date="2009-04-21T23:07:00Z">
        <w:r>
          <w:rPr>
            <w:rFonts w:cs="Times New Roman" w:ascii="Times New Roman" w:hAnsi="Times New Roman"/>
            <w:sz w:val="24"/>
            <w:szCs w:val="20"/>
          </w:rPr>
        </w:r>
      </w:del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  <w:del w:id="190" w:author="Victor Sourjik" w:date="2009-04-21T23:07:00Z"/>
        </w:rPr>
      </w:pPr>
      <w:del w:id="189" w:author="Victor Sourjik" w:date="2009-04-21T23:07:00Z">
        <w:r>
          <w:rPr>
            <w:rFonts w:cs="Times New Roman"/>
            <w:color w:val="000000"/>
            <w:sz w:val="24"/>
            <w:szCs w:val="24"/>
            <w:lang w:val="en-US"/>
          </w:rPr>
        </w:r>
      </w:del>
    </w:p>
    <w:p>
      <w:pPr>
        <w:pStyle w:val="Normal"/>
        <w:spacing w:lineRule="auto" w:line="240"/>
        <w:rPr>
          <w:rFonts w:eastAsia="Times" w:cs="Times New Roman"/>
          <w:bCs w:val="false"/>
          <w:sz w:val="24"/>
          <w:szCs w:val="24"/>
          <w:lang w:eastAsia="zxx" w:bidi="zxx"/>
          <w:del w:id="192" w:author="Victor Sourjik" w:date="2009-04-21T23:07:00Z"/>
        </w:rPr>
      </w:pPr>
      <w:del w:id="191" w:author="Victor Sourjik" w:date="2009-04-21T23:07:00Z">
        <w:r>
          <w:rPr>
            <w:rFonts w:eastAsia="Times" w:cs="Times New Roman"/>
            <w:bCs w:val="false"/>
            <w:sz w:val="24"/>
            <w:szCs w:val="24"/>
            <w:lang w:eastAsia="zxx" w:bidi="zxx"/>
          </w:rPr>
        </w:r>
      </w:del>
    </w:p>
    <w:p>
      <w:pPr>
        <w:pStyle w:val="Normal"/>
        <w:rPr>
          <w:rFonts w:eastAsia="Arial" w:cs="Times New Roman"/>
          <w:bCs w:val="false"/>
          <w:color w:val="000000"/>
          <w:sz w:val="24"/>
          <w:lang w:val="de-DE" w:eastAsia="zxx" w:bidi="zxx"/>
          <w:del w:id="194" w:author="Victor Sourjik" w:date="2009-04-21T23:07:00Z"/>
        </w:rPr>
      </w:pPr>
      <w:del w:id="193" w:author="Victor Sourjik" w:date="2009-04-21T23:07:00Z">
        <w:r>
          <w:rPr>
            <w:rFonts w:eastAsia="Arial" w:cs="Times New Roman"/>
            <w:bCs w:val="false"/>
            <w:color w:val="000000"/>
            <w:sz w:val="24"/>
            <w:lang w:val="de-DE" w:eastAsia="zxx" w:bidi="zxx"/>
          </w:rPr>
        </w:r>
      </w:del>
    </w:p>
    <w:p>
      <w:pPr>
        <w:pStyle w:val="WWDefault"/>
        <w:spacing w:lineRule="auto" w:line="480"/>
        <w:jc w:val="both"/>
        <w:rPr>
          <w:ins w:id="197" w:author="Victor Sourjik" w:date="2009-04-21T23:10:00Z"/>
        </w:rPr>
      </w:pPr>
      <w:ins w:id="195" w:author="Victor Sourjik" w:date="2009-04-21T23:10:00Z">
        <w:r>
          <w:rPr>
            <w:rFonts w:eastAsia="Times" w:cs="Times"/>
            <w:b/>
            <w:bCs/>
            <w:lang w:val="en-US" w:eastAsia="ar-SA" w:bidi="ar-SA"/>
          </w:rPr>
          <w:t xml:space="preserve">Table S1. </w:t>
        </w:r>
      </w:ins>
      <w:ins w:id="196" w:author="Victor Sourjik" w:date="2009-04-21T23:10:00Z">
        <w:r>
          <w:rPr>
            <w:lang w:val="en-US"/>
          </w:rPr>
          <w:t xml:space="preserve">Terms used for identification of chemotaxis genes. </w:t>
        </w:r>
      </w:ins>
    </w:p>
    <w:p>
      <w:pPr>
        <w:pStyle w:val="Normal"/>
        <w:spacing w:lineRule="auto" w:line="480"/>
        <w:jc w:val="both"/>
        <w:rPr>
          <w:b/>
          <w:b/>
          <w:i/>
          <w:i/>
          <w:color w:val="000000"/>
          <w:szCs w:val="20"/>
          <w:lang w:val="en-US"/>
        </w:rPr>
      </w:pPr>
      <w:ins w:id="198" w:author="Victor Sourjik" w:date="2009-04-21T23:10:00Z">
        <w:r>
          <w:rPr>
            <w:b/>
            <w:i/>
            <w:color w:val="000000"/>
            <w:szCs w:val="20"/>
            <w:lang w:val="en-US"/>
          </w:rPr>
          <w:t xml:space="preserve">Chemotaxis gene recognition by our program required its annotation to contain one of the „positive“ and no „negative“ terms listed below: </w:t>
        </w:r>
      </w:ins>
    </w:p>
    <w:tbl>
      <w:tblPr>
        <w:tblW w:w="8886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6"/>
      </w:tblGrid>
      <w:tr>
        <w:trPr/>
        <w:tc>
          <w:tcPr>
            <w:tcW w:w="8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b/>
                <w:b/>
                <w:i/>
                <w:i/>
                <w:szCs w:val="20"/>
              </w:rPr>
            </w:pPr>
            <w:ins w:id="199" w:author="Victor Sourjik" w:date="2009-04-21T23:10:00Z">
              <w:r>
                <w:rPr>
                  <w:rFonts w:cs="Times New Roman" w:ascii="Times New Roman" w:hAnsi="Times New Roman"/>
                  <w:b/>
                  <w:i/>
                  <w:szCs w:val="20"/>
                </w:rPr>
                <w:t>cheA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00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 xml:space="preserve">Positive terms: cheA; chemotaxis histidine kinase 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ins w:id="201" w:author="Victor Sourjik" w:date="2009-04-21T23:10:00Z">
              <w:r>
                <w:rPr>
                  <w:rFonts w:cs="Times New Roman" w:ascii="Times New Roman" w:hAnsi="Times New Roman"/>
                  <w:b/>
                  <w:i/>
                  <w:szCs w:val="20"/>
                </w:rPr>
                <w:t>cheB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02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 xml:space="preserve">Positive terms: cheB; regulates chemotaxis by demethylation; chemotaxis(-specific) methylesterase;   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03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>Negative terms</w:t>
              </w:r>
            </w:ins>
            <w:ins w:id="204" w:author="Victor Sourjik" w:date="2009-04-21T23:10:00Z">
              <w:r>
                <w:rPr>
                  <w:rFonts w:cs="Times New Roman" w:ascii="Times New Roman" w:hAnsi="Times New Roman"/>
                  <w:szCs w:val="20"/>
                  <w:vertAlign w:val="superscript"/>
                </w:rPr>
                <w:t>a</w:t>
              </w:r>
            </w:ins>
            <w:ins w:id="205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 xml:space="preserve">: cheR; methyltransferase; methylates; methylase; histidine kinase 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ins w:id="206" w:author="Victor Sourjik" w:date="2009-04-21T23:10:00Z">
              <w:r>
                <w:rPr>
                  <w:rFonts w:cs="Times New Roman" w:ascii="Times New Roman" w:hAnsi="Times New Roman"/>
                  <w:b/>
                  <w:i/>
                  <w:szCs w:val="20"/>
                </w:rPr>
                <w:t>cheR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07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>Positive terms: cheR; methylase of chemotaxis methyl-accepting protein; chemotaxis (protein) methyltransferase/methylase; MCP methyltransferase(,) CheR-type;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08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 xml:space="preserve">Negative terms: cheB; methylesterase; demethylation; pili; inhibition; CheV 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ins w:id="209" w:author="Victor Sourjik" w:date="2009-04-21T23:10:00Z">
              <w:r>
                <w:rPr>
                  <w:rFonts w:cs="Times New Roman" w:ascii="Times New Roman" w:hAnsi="Times New Roman"/>
                  <w:b/>
                  <w:i/>
                  <w:szCs w:val="20"/>
                </w:rPr>
                <w:t>cheY</w:t>
              </w:r>
            </w:ins>
            <w:ins w:id="210" w:author="Victor Sourjik" w:date="2009-04-21T23:10:00Z">
              <w:r>
                <w:rPr>
                  <w:rFonts w:cs="Times New Roman" w:ascii="Times New Roman" w:hAnsi="Times New Roman"/>
                  <w:bCs/>
                  <w:i/>
                  <w:szCs w:val="20"/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11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 xml:space="preserve">Positive terms: cheY; chemotaxis response regulator; 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ins w:id="212" w:author="Victor Sourjik" w:date="2009-04-21T23:10:00Z">
              <w:r>
                <w:rPr>
                  <w:rFonts w:cs="Times New Roman" w:ascii="Times New Roman" w:hAnsi="Times New Roman"/>
                  <w:b/>
                  <w:bCs/>
                  <w:i/>
                  <w:szCs w:val="20"/>
                </w:rPr>
                <w:t>cheW</w:t>
              </w:r>
            </w:ins>
            <w:ins w:id="213" w:author="Victor Sourjik" w:date="2009-04-21T23:10:00Z">
              <w:r>
                <w:rPr>
                  <w:rFonts w:cs="Times New Roman" w:ascii="Times New Roman" w:hAnsi="Times New Roman"/>
                  <w:bCs/>
                  <w:i/>
                  <w:szCs w:val="20"/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14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>Positive term: cheW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15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>Negative term: histidine kinase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ins w:id="216" w:author="Victor Sourjik" w:date="2009-04-21T23:10:00Z">
              <w:r>
                <w:rPr>
                  <w:rFonts w:cs="Times New Roman" w:ascii="Times New Roman" w:hAnsi="Times New Roman"/>
                  <w:b/>
                  <w:bCs/>
                  <w:i/>
                  <w:szCs w:val="20"/>
                </w:rPr>
                <w:t>cheZ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17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>Positive term: cheZ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ins w:id="218" w:author="Victor Sourjik" w:date="2009-04-21T23:10:00Z">
              <w:r>
                <w:rPr>
                  <w:rFonts w:cs="Times New Roman" w:ascii="Times New Roman" w:hAnsi="Times New Roman"/>
                  <w:b/>
                  <w:i/>
                  <w:szCs w:val="20"/>
                </w:rPr>
                <w:t>mcp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/>
            </w:pPr>
            <w:ins w:id="219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 xml:space="preserve">Positive terms: mcp; chemotaxis sensory transducer; methyl-accepting chemotaxis; </w:t>
              </w:r>
            </w:ins>
          </w:p>
        </w:tc>
      </w:tr>
      <w:tr>
        <w:trPr/>
        <w:tc>
          <w:tcPr>
            <w:tcW w:w="8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ins w:id="220" w:author="Victor Sourjik" w:date="2009-04-21T23:10:00Z">
              <w:r>
                <w:rPr>
                  <w:rFonts w:cs="Times New Roman" w:ascii="Times New Roman" w:hAnsi="Times New Roman"/>
                  <w:szCs w:val="20"/>
                </w:rPr>
                <w:t>Negative terms: methyltransferase; methylase; methylation; methylates; methylesterase; demethylation; histidine kinase; catalyzes;</w:t>
              </w:r>
            </w:ins>
          </w:p>
        </w:tc>
      </w:tr>
    </w:tbl>
    <w:p>
      <w:pPr>
        <w:pStyle w:val="WWDefault"/>
        <w:bidi w:val="0"/>
        <w:jc w:val="left"/>
        <w:rPr>
          <w:rFonts w:ascii="Times New Roman" w:hAnsi="Times New Roman" w:cs="Times New Roman"/>
          <w:ins w:id="222" w:author="Victor Sourjik" w:date="2009-04-21T23:10:00Z"/>
        </w:rPr>
      </w:pPr>
      <w:ins w:id="221" w:author="Victor Sourjik" w:date="2009-04-21T23:10:00Z">
        <w:r>
          <w:rPr>
            <w:rFonts w:cs="Times New Roman" w:ascii="Times New Roman" w:hAnsi="Times New Roman"/>
          </w:rPr>
        </w:r>
      </w:ins>
    </w:p>
    <w:p>
      <w:pPr>
        <w:pStyle w:val="WWDefault"/>
        <w:bidi w:val="0"/>
        <w:jc w:val="both"/>
        <w:rPr>
          <w:rFonts w:ascii="Times New Roman" w:hAnsi="Times New Roman" w:cs="Times New Roman"/>
          <w:szCs w:val="20"/>
          <w:vertAlign w:val="superscript"/>
          <w:ins w:id="225" w:author="Victor Sourjik" w:date="2009-04-21T23:10:00Z"/>
        </w:rPr>
      </w:pPr>
      <w:ins w:id="223" w:author="Victor Sourjik" w:date="2009-04-21T23:10:00Z">
        <w:r>
          <w:rPr>
            <w:rFonts w:cs="Times New Roman" w:ascii="Times New Roman" w:hAnsi="Times New Roman"/>
            <w:szCs w:val="20"/>
            <w:vertAlign w:val="superscript"/>
          </w:rPr>
          <w:t>a</w:t>
        </w:r>
      </w:ins>
      <w:ins w:id="224" w:author="Victor Sourjik" w:date="2009-04-21T23:10:00Z">
        <w:r>
          <w:rPr>
            <w:rFonts w:cs="Times New Roman" w:ascii="Times New Roman" w:hAnsi="Times New Roman"/>
            <w:color w:val="000000"/>
          </w:rPr>
          <w:t>Negative expressions indicate that gene function is ambiguous or related to another chemotaxis gene.</w:t>
        </w:r>
      </w:ins>
    </w:p>
    <w:p>
      <w:pPr>
        <w:pStyle w:val="WWDefault"/>
        <w:bidi w:val="0"/>
        <w:jc w:val="both"/>
        <w:rPr>
          <w:ins w:id="232" w:author="Victor Sourjik" w:date="2009-04-21T23:10:00Z"/>
        </w:rPr>
      </w:pPr>
      <w:ins w:id="226" w:author="Victor Sourjik" w:date="2009-04-21T23:10:00Z">
        <w:r>
          <w:rPr>
            <w:rFonts w:cs="Times New Roman" w:ascii="Times New Roman" w:hAnsi="Times New Roman"/>
            <w:szCs w:val="20"/>
            <w:vertAlign w:val="superscript"/>
          </w:rPr>
          <w:t>b</w:t>
        </w:r>
      </w:ins>
      <w:ins w:id="227" w:author="Victor Sourjik" w:date="2009-04-21T23:10:00Z">
        <w:r>
          <w:rPr>
            <w:rFonts w:cs="Times New Roman" w:ascii="Times New Roman" w:hAnsi="Times New Roman"/>
            <w:szCs w:val="20"/>
          </w:rPr>
          <w:t xml:space="preserve">The number of </w:t>
        </w:r>
      </w:ins>
      <w:ins w:id="228" w:author="Victor Sourjik" w:date="2009-04-21T23:10:00Z">
        <w:r>
          <w:rPr>
            <w:rFonts w:cs="Times New Roman" w:ascii="Times New Roman" w:hAnsi="Times New Roman"/>
            <w:i/>
            <w:szCs w:val="20"/>
          </w:rPr>
          <w:t>cheY</w:t>
        </w:r>
      </w:ins>
      <w:ins w:id="229" w:author="Victor Sourjik" w:date="2009-04-21T23:10:00Z">
        <w:r>
          <w:rPr>
            <w:rFonts w:cs="Times New Roman" w:ascii="Times New Roman" w:hAnsi="Times New Roman"/>
            <w:szCs w:val="20"/>
          </w:rPr>
          <w:t xml:space="preserve"> and </w:t>
        </w:r>
      </w:ins>
      <w:ins w:id="230" w:author="Victor Sourjik" w:date="2009-04-21T23:10:00Z">
        <w:r>
          <w:rPr>
            <w:rFonts w:cs="Times New Roman" w:ascii="Times New Roman" w:hAnsi="Times New Roman"/>
            <w:i/>
            <w:szCs w:val="20"/>
          </w:rPr>
          <w:t>cheW</w:t>
        </w:r>
      </w:ins>
      <w:ins w:id="231" w:author="Victor Sourjik" w:date="2009-04-21T23:10:00Z">
        <w:r>
          <w:rPr>
            <w:rFonts w:cs="Times New Roman" w:ascii="Times New Roman" w:hAnsi="Times New Roman"/>
            <w:szCs w:val="20"/>
          </w:rPr>
          <w:t xml:space="preserve">  genes in our analysis is probably overestimated, because many other proteins share homologous domains and negative patterns are difficult to define. </w:t>
        </w:r>
      </w:ins>
    </w:p>
    <w:p>
      <w:pPr>
        <w:pStyle w:val="Normal"/>
        <w:rPr>
          <w:rFonts w:ascii="Times New Roman" w:hAnsi="Times New Roman" w:cs="Times New Roman"/>
          <w:szCs w:val="20"/>
          <w:ins w:id="234" w:author="Victor Sourjik" w:date="2009-04-21T23:10:00Z"/>
        </w:rPr>
      </w:pPr>
      <w:ins w:id="233" w:author="Victor Sourjik" w:date="2009-04-21T23:10:00Z">
        <w:r>
          <w:rPr>
            <w:rFonts w:cs="Times New Roman"/>
            <w:szCs w:val="20"/>
          </w:rPr>
        </w:r>
      </w:ins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  <w:font w:name="Thorndale AMT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zxx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Times New Roman" w:hAnsi="Albany AMT;Times New Roman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horndale AMT;Times New Roman" w:hAnsi="Thorndale AMT;Times New Roman" w:eastAsia="Times New Roman" w:cs="Times New Roman"/>
      <w:color w:val="000000"/>
      <w:sz w:val="24"/>
      <w:szCs w:val="24"/>
      <w:lang w:val="en-US" w:bidi="zxx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3:29:00Z</dcterms:created>
  <dc:creator>Victor Sourjik</dc:creator>
  <dc:description/>
  <dc:language>en-US</dc:language>
  <cp:lastModifiedBy>Victor Sourjik</cp:lastModifiedBy>
  <cp:lastPrinted>2113-01-01T00:00:00Z</cp:lastPrinted>
  <dcterms:modified xsi:type="dcterms:W3CDTF">2009-04-21T21:11:00Z</dcterms:modified>
  <cp:revision>7</cp:revision>
  <dc:subject/>
  <dc:title>Supplementary Table 1</dc:title>
</cp:coreProperties>
</file>